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Table S6. </w:t>
      </w:r>
      <w:r>
        <w:rPr>
          <w:rFonts w:cs="Times New Roman" w:ascii="Times New Roman" w:hAnsi="Times New Roman"/>
          <w:sz w:val="20"/>
          <w:lang w:val="en-GB"/>
        </w:rPr>
        <w:t xml:space="preserve">Mutations, corresponding amino acid and point accepted mutation (PAM) </w:t>
      </w:r>
      <w:r>
        <w:rPr>
          <w:rFonts w:cs="Times New Roman" w:ascii="Times New Roman" w:hAnsi="Times New Roman"/>
          <w:sz w:val="20"/>
          <w:szCs w:val="18"/>
          <w:lang w:val="en-GB"/>
        </w:rPr>
        <w:t>of the NS5A-coding region</w:t>
      </w:r>
      <w:r>
        <w:rPr>
          <w:rFonts w:cs="Times New Roman" w:ascii="Times New Roman" w:hAnsi="Times New Roman"/>
          <w:sz w:val="20"/>
          <w:lang w:val="en-GB"/>
        </w:rPr>
        <w:t xml:space="preserve"> in the mutant spectra HCV p3 passaged in the absence or presence of ribavirin (Rib) and guanosine (Gua)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a</w:t>
      </w:r>
    </w:p>
    <w:tbl>
      <w:tblPr>
        <w:tblW w:w="13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300"/>
        <w:gridCol w:w="672"/>
        <w:gridCol w:w="1306"/>
        <w:gridCol w:w="1300"/>
        <w:gridCol w:w="672"/>
        <w:gridCol w:w="1306"/>
        <w:gridCol w:w="1300"/>
        <w:gridCol w:w="672"/>
        <w:gridCol w:w="1306"/>
        <w:gridCol w:w="1300"/>
        <w:gridCol w:w="672"/>
      </w:tblGrid>
      <w:tr>
        <w:trPr/>
        <w:tc>
          <w:tcPr>
            <w:tcW w:w="3278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3 No drug</w:t>
            </w:r>
          </w:p>
        </w:tc>
        <w:tc>
          <w:tcPr>
            <w:tcW w:w="3278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 xml:space="preserve">HCV p3 Gua 2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3278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"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HCV p3 R 5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M + Gua 2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M </w:t>
            </w:r>
          </w:p>
        </w:tc>
        <w:tc>
          <w:tcPr>
            <w:tcW w:w="3278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"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HCV p3 R 1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M + Gua 2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>M</w:t>
            </w:r>
          </w:p>
        </w:tc>
      </w:tr>
      <w:tr>
        <w:trPr/>
        <w:tc>
          <w:tcPr>
            <w:tcW w:w="1306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357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0I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343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269C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1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5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63V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358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0I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70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1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32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R122C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400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44N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487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347C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41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125R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420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51D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84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139R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97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09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511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81I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40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158V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474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69Q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58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64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587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107E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58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64S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523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762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165L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04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784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540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91T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812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Y182H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08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114T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840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191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34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832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10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877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41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125R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948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27L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28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980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238P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83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139E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98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44A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718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37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57T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96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43L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13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49A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734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156M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57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58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64S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68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267R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757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37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90H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40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87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58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64S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37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90P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98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44A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28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287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20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33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3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828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87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63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V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88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274M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7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300P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33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189S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273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37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90P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201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53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338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357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48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V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252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30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221E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10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381L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268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334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58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22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56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94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58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4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T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300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74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36T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12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302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45T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20C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1A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391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375G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07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47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023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252A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22G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18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25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3N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19T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51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34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6N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359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364T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35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6G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433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389A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63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22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089C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274A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59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431N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03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279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15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83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640C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58Q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19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84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20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32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33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89N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34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89G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43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292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0C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98R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80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92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24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19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39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324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246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96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43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344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359P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73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369K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79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382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372T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07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80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38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40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391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61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398D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82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05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86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16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416I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21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18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22G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44T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26S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57A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430Y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74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436E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82T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610C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448P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612A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624G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4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bCs/>
                <w:sz w:val="20"/>
                <w:szCs w:val="20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bCs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5 (22)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6 (23)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11 (33)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22 (33)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bCs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18 (78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20 (77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22 (67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00" w:type="dxa"/>
            <w:tcBorders>
              <w:top w:val="single" w:sz="18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45 (67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</w:tbl>
    <w:p>
      <w:pPr>
        <w:pStyle w:val="Normal"/>
        <w:ind w:right="-716" w:hanging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ind w:right="-716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opulations are those described in Figure 5, 4d and Table 4 of the main text.</w:t>
      </w:r>
    </w:p>
    <w:p>
      <w:pPr>
        <w:pStyle w:val="Normal"/>
        <w:spacing w:before="120" w:after="200"/>
        <w:ind w:right="-716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b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Mutation and deduced amino acid substitutions are relative to the sequence of the </w:t>
      </w:r>
      <w:r>
        <w:rPr>
          <w:rFonts w:cs="Times New Roman" w:ascii="Times New Roman" w:hAnsi="Times New Roman"/>
          <w:sz w:val="20"/>
          <w:lang w:val="en-GB"/>
        </w:rPr>
        <w:t xml:space="preserve">JFH-1 genome (accession number </w:t>
      </w:r>
      <w:r>
        <w:rPr>
          <w:rFonts w:eastAsia="Symbol" w:cs="Symbol" w:ascii="Symbol" w:hAnsi="Symbol"/>
          <w:sz w:val="20"/>
          <w:lang w:val="en-GB"/>
        </w:rPr>
        <w:t></w:t>
      </w:r>
      <w:r>
        <w:rPr>
          <w:rFonts w:cs="Times New Roman" w:ascii="Times New Roman" w:hAnsi="Times New Roman"/>
          <w:sz w:val="20"/>
          <w:lang w:val="en-GB"/>
        </w:rPr>
        <w:t xml:space="preserve">AB047639). </w:t>
      </w:r>
      <w:r>
        <w:rPr>
          <w:rFonts w:cs="A40;Cambria" w:ascii="Times New Roman" w:hAnsi="Times New Roman"/>
          <w:sz w:val="20"/>
          <w:szCs w:val="14"/>
          <w:lang w:val="en-GB"/>
        </w:rPr>
        <w:t>Amino acid residues (single letter code) are numbered from the N- to the C-terminus of NS5A. Boldface type indicates a change in the amino acid residue.</w:t>
      </w:r>
    </w:p>
    <w:p>
      <w:pPr>
        <w:pStyle w:val="Normal"/>
        <w:spacing w:before="120" w:after="200"/>
        <w:ind w:right="-716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c</w:t>
      </w:r>
      <w:r>
        <w:rPr>
          <w:rFonts w:cs="A40;Cambria" w:ascii="Times New Roman" w:hAnsi="Times New Roman"/>
          <w:sz w:val="20"/>
          <w:szCs w:val="14"/>
          <w:lang w:val="en-GB"/>
        </w:rPr>
        <w:t>Number of different mutations found comparing the sequence of each individual clone.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 their percentage is indicated in parenthesis.</w:t>
      </w:r>
    </w:p>
    <w:sectPr>
      <w:type w:val="nextPage"/>
      <w:pgSz w:orient="landscape" w:w="16838" w:h="11906"/>
      <w:pgMar w:left="1417" w:right="1417" w:gutter="0" w:header="0" w:top="36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1:38:00Z</dcterms:created>
  <dc:creator>Ana María Ortega Prieto</dc:creator>
  <dc:description/>
  <cp:keywords/>
  <dc:language>en-US</dc:language>
  <cp:lastModifiedBy>Celia Belén</cp:lastModifiedBy>
  <dcterms:modified xsi:type="dcterms:W3CDTF">2013-05-09T16:23:00Z</dcterms:modified>
  <cp:revision>15</cp:revision>
  <dc:subject/>
  <dc:title/>
</cp:coreProperties>
</file>